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60D0D" w14:textId="1C74A704" w:rsidR="006C5507" w:rsidRDefault="003E0E9C" w:rsidP="00342DC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284819">
        <w:rPr>
          <w:rFonts w:ascii="Times New Roman" w:hAnsi="Times New Roman" w:cs="Times New Roman" w:hint="eastAsia"/>
          <w:b/>
          <w:bCs/>
        </w:rPr>
        <w:t>S</w:t>
      </w:r>
      <w:r w:rsidR="00A1165C">
        <w:rPr>
          <w:rFonts w:ascii="Times New Roman" w:hAnsi="Times New Roman" w:cs="Times New Roman" w:hint="eastAsia"/>
          <w:b/>
          <w:bCs/>
        </w:rPr>
        <w:t>8.</w:t>
      </w:r>
      <w:r w:rsidR="00103D01">
        <w:rPr>
          <w:rFonts w:ascii="Times New Roman" w:hAnsi="Times New Roman" w:cs="Times New Roman" w:hint="eastAsia"/>
          <w:b/>
          <w:bCs/>
        </w:rPr>
        <w:t xml:space="preserve"> </w:t>
      </w:r>
      <w:r w:rsidR="00103D01" w:rsidRPr="00A42959">
        <w:rPr>
          <w:rFonts w:ascii="Times New Roman" w:hAnsi="Times New Roman" w:cs="Times New Roman" w:hint="eastAsia"/>
        </w:rPr>
        <w:t xml:space="preserve">Risk ratios </w:t>
      </w:r>
      <w:r w:rsidR="00A42959">
        <w:rPr>
          <w:rFonts w:ascii="Times New Roman" w:hAnsi="Times New Roman" w:cs="Times New Roman" w:hint="eastAsia"/>
        </w:rPr>
        <w:t xml:space="preserve">of </w:t>
      </w:r>
      <w:r w:rsidR="008C6951">
        <w:rPr>
          <w:rFonts w:ascii="Times New Roman" w:hAnsi="Times New Roman" w:cs="Times New Roman" w:hint="eastAsia"/>
        </w:rPr>
        <w:t xml:space="preserve">pairwise comparisons of biologics </w:t>
      </w:r>
      <w:r w:rsidR="009F26DB" w:rsidRPr="00326744">
        <w:rPr>
          <w:rFonts w:ascii="Times New Roman" w:eastAsia="PMingLiU" w:hAnsi="Times New Roman" w:cs="Times New Roman"/>
        </w:rPr>
        <w:t xml:space="preserve">in pediatric patients </w:t>
      </w:r>
      <w:r w:rsidR="009F26DB">
        <w:rPr>
          <w:rFonts w:ascii="Times New Roman" w:eastAsia="PMingLiU" w:hAnsi="Times New Roman" w:cs="Times New Roman" w:hint="eastAsia"/>
        </w:rPr>
        <w:t>with IBD (by infectious categories)</w:t>
      </w:r>
      <w:r w:rsidR="008C6951"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677"/>
        <w:gridCol w:w="1690"/>
        <w:gridCol w:w="1635"/>
        <w:gridCol w:w="1713"/>
        <w:gridCol w:w="1638"/>
        <w:gridCol w:w="1481"/>
        <w:gridCol w:w="1481"/>
      </w:tblGrid>
      <w:tr w:rsidR="00B62CAF" w14:paraId="20CCA4BD" w14:textId="77777777" w:rsidTr="00AA7E73">
        <w:tc>
          <w:tcPr>
            <w:tcW w:w="1635" w:type="dxa"/>
          </w:tcPr>
          <w:p w14:paraId="2940E31A" w14:textId="77777777" w:rsidR="00B62CAF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315" w:type="dxa"/>
            <w:gridSpan w:val="7"/>
          </w:tcPr>
          <w:p w14:paraId="7D32CC18" w14:textId="3BBF7210" w:rsidR="00B62CAF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R (95% CI)</w:t>
            </w:r>
          </w:p>
        </w:tc>
      </w:tr>
      <w:tr w:rsidR="00831DD9" w14:paraId="4E09FFC7" w14:textId="1C304624" w:rsidTr="00831DD9">
        <w:tc>
          <w:tcPr>
            <w:tcW w:w="1635" w:type="dxa"/>
          </w:tcPr>
          <w:p w14:paraId="113496A7" w14:textId="77777777" w:rsidR="00831DD9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677" w:type="dxa"/>
          </w:tcPr>
          <w:p w14:paraId="29842E68" w14:textId="12CC4B2A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 w:rsidRPr="0067136C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Se</w:t>
            </w:r>
            <w:r w:rsidR="00F208E7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ious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infection</w:t>
            </w:r>
          </w:p>
        </w:tc>
        <w:tc>
          <w:tcPr>
            <w:tcW w:w="1690" w:type="dxa"/>
          </w:tcPr>
          <w:p w14:paraId="4EF505ED" w14:textId="64C38D79" w:rsidR="00831DD9" w:rsidRPr="0067136C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Gastrointestinal</w:t>
            </w:r>
          </w:p>
        </w:tc>
        <w:tc>
          <w:tcPr>
            <w:tcW w:w="1635" w:type="dxa"/>
          </w:tcPr>
          <w:p w14:paraId="28F12D24" w14:textId="0617EC69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Urinary</w:t>
            </w:r>
            <w:r w:rsidR="00B62CAF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tract</w:t>
            </w:r>
          </w:p>
        </w:tc>
        <w:tc>
          <w:tcPr>
            <w:tcW w:w="1713" w:type="dxa"/>
          </w:tcPr>
          <w:p w14:paraId="475D81F7" w14:textId="53440BDE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spiratory</w:t>
            </w:r>
          </w:p>
        </w:tc>
        <w:tc>
          <w:tcPr>
            <w:tcW w:w="1638" w:type="dxa"/>
          </w:tcPr>
          <w:p w14:paraId="694FA9EF" w14:textId="7BAE55D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Central nervous system</w:t>
            </w:r>
          </w:p>
        </w:tc>
        <w:tc>
          <w:tcPr>
            <w:tcW w:w="1481" w:type="dxa"/>
          </w:tcPr>
          <w:p w14:paraId="3037216C" w14:textId="10854678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Opportunistic </w:t>
            </w:r>
          </w:p>
        </w:tc>
        <w:tc>
          <w:tcPr>
            <w:tcW w:w="1481" w:type="dxa"/>
          </w:tcPr>
          <w:p w14:paraId="02FF8D14" w14:textId="519BF1F0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Sepsis</w:t>
            </w:r>
          </w:p>
        </w:tc>
      </w:tr>
      <w:tr w:rsidR="00831DD9" w14:paraId="696F76B2" w14:textId="34432505" w:rsidTr="00831DD9">
        <w:tc>
          <w:tcPr>
            <w:tcW w:w="1635" w:type="dxa"/>
          </w:tcPr>
          <w:p w14:paraId="70A6636F" w14:textId="1B9424AF" w:rsidR="00831DD9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>Combo vs Mono</w:t>
            </w:r>
          </w:p>
        </w:tc>
        <w:tc>
          <w:tcPr>
            <w:tcW w:w="1677" w:type="dxa"/>
          </w:tcPr>
          <w:p w14:paraId="3A4199FA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90" w:type="dxa"/>
          </w:tcPr>
          <w:p w14:paraId="01BCE105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5" w:type="dxa"/>
          </w:tcPr>
          <w:p w14:paraId="46111E16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713" w:type="dxa"/>
          </w:tcPr>
          <w:p w14:paraId="19BBFE59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8" w:type="dxa"/>
          </w:tcPr>
          <w:p w14:paraId="5C196A55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56111C17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0EEFF42E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</w:tr>
      <w:tr w:rsidR="00831DD9" w14:paraId="09B6C094" w14:textId="743AB40C" w:rsidTr="00831DD9">
        <w:tc>
          <w:tcPr>
            <w:tcW w:w="1635" w:type="dxa"/>
          </w:tcPr>
          <w:p w14:paraId="74296A6B" w14:textId="43D87731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Combo</w:t>
            </w:r>
          </w:p>
        </w:tc>
        <w:tc>
          <w:tcPr>
            <w:tcW w:w="1677" w:type="dxa"/>
          </w:tcPr>
          <w:p w14:paraId="73E49051" w14:textId="04F0419E" w:rsidR="00831DD9" w:rsidRPr="0067136C" w:rsidRDefault="00ED1EAE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22 (1.05-1.41)</w:t>
            </w:r>
          </w:p>
        </w:tc>
        <w:tc>
          <w:tcPr>
            <w:tcW w:w="1690" w:type="dxa"/>
          </w:tcPr>
          <w:p w14:paraId="22816099" w14:textId="51F5632D" w:rsidR="00831DD9" w:rsidRPr="0067136C" w:rsidRDefault="00ED1EAE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58 (1.09-2.30)</w:t>
            </w:r>
          </w:p>
        </w:tc>
        <w:tc>
          <w:tcPr>
            <w:tcW w:w="1635" w:type="dxa"/>
          </w:tcPr>
          <w:p w14:paraId="58639A15" w14:textId="0B93F158" w:rsidR="00831DD9" w:rsidRPr="0067136C" w:rsidRDefault="00010E6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68-1.46)</w:t>
            </w:r>
          </w:p>
        </w:tc>
        <w:tc>
          <w:tcPr>
            <w:tcW w:w="1713" w:type="dxa"/>
          </w:tcPr>
          <w:p w14:paraId="001B02EE" w14:textId="599001AC" w:rsidR="00831DD9" w:rsidRPr="0067136C" w:rsidRDefault="00010E6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14 (0.93-1.39)</w:t>
            </w:r>
          </w:p>
        </w:tc>
        <w:tc>
          <w:tcPr>
            <w:tcW w:w="1638" w:type="dxa"/>
          </w:tcPr>
          <w:p w14:paraId="274C1C22" w14:textId="2CFB6F90" w:rsidR="00831DD9" w:rsidRPr="0067136C" w:rsidRDefault="00010E6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2DE01C9F" w14:textId="707419A2" w:rsidR="00831DD9" w:rsidRPr="0067136C" w:rsidRDefault="00010E6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24 (1.02-1.51)</w:t>
            </w:r>
          </w:p>
        </w:tc>
        <w:tc>
          <w:tcPr>
            <w:tcW w:w="1481" w:type="dxa"/>
          </w:tcPr>
          <w:p w14:paraId="0B1A3729" w14:textId="17D6DA0D" w:rsidR="00831DD9" w:rsidRPr="0067136C" w:rsidRDefault="00B372AB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20 (0.71-2.00)</w:t>
            </w:r>
          </w:p>
        </w:tc>
      </w:tr>
      <w:tr w:rsidR="00B62CAF" w14:paraId="623B6C8A" w14:textId="5AD2AA25" w:rsidTr="00D73936">
        <w:tc>
          <w:tcPr>
            <w:tcW w:w="1635" w:type="dxa"/>
          </w:tcPr>
          <w:p w14:paraId="4306A5D0" w14:textId="76AE8C80" w:rsidR="00B62CAF" w:rsidRPr="0067136C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 w:rsidRPr="0067136C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Mono</w:t>
            </w:r>
          </w:p>
        </w:tc>
        <w:tc>
          <w:tcPr>
            <w:tcW w:w="11315" w:type="dxa"/>
            <w:gridSpan w:val="7"/>
          </w:tcPr>
          <w:p w14:paraId="5ED63CEF" w14:textId="6D3E926C" w:rsidR="00B62CAF" w:rsidRPr="0067136C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ference</w:t>
            </w:r>
          </w:p>
        </w:tc>
      </w:tr>
      <w:tr w:rsidR="00831DD9" w14:paraId="75956AE8" w14:textId="788ACA9A" w:rsidTr="00831DD9">
        <w:tc>
          <w:tcPr>
            <w:tcW w:w="1635" w:type="dxa"/>
          </w:tcPr>
          <w:p w14:paraId="1CBFC3E6" w14:textId="45A59FB5" w:rsidR="00831DD9" w:rsidRDefault="00DA7AEC" w:rsidP="00342DC9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>UST vs Mono</w:t>
            </w:r>
          </w:p>
        </w:tc>
        <w:tc>
          <w:tcPr>
            <w:tcW w:w="1677" w:type="dxa"/>
          </w:tcPr>
          <w:p w14:paraId="03CB1943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90" w:type="dxa"/>
          </w:tcPr>
          <w:p w14:paraId="2194D67D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5" w:type="dxa"/>
          </w:tcPr>
          <w:p w14:paraId="65F54742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713" w:type="dxa"/>
          </w:tcPr>
          <w:p w14:paraId="0DBBA49E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8" w:type="dxa"/>
          </w:tcPr>
          <w:p w14:paraId="72A6FB9D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0B0FBB69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7F8B7A1E" w14:textId="77777777" w:rsidR="00831DD9" w:rsidRPr="0067136C" w:rsidRDefault="00831DD9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</w:tr>
      <w:tr w:rsidR="007C6508" w14:paraId="2197201F" w14:textId="77777777" w:rsidTr="00831DD9">
        <w:tc>
          <w:tcPr>
            <w:tcW w:w="1635" w:type="dxa"/>
          </w:tcPr>
          <w:p w14:paraId="7FF5D0A3" w14:textId="55B56128" w:rsidR="007C6508" w:rsidRPr="00FF0480" w:rsidRDefault="00FF0480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UST</w:t>
            </w:r>
          </w:p>
        </w:tc>
        <w:tc>
          <w:tcPr>
            <w:tcW w:w="1677" w:type="dxa"/>
          </w:tcPr>
          <w:p w14:paraId="1451FF5E" w14:textId="6003B230" w:rsidR="007C6508" w:rsidRPr="0067136C" w:rsidRDefault="00B372AB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72 (0.58-0.88)</w:t>
            </w:r>
          </w:p>
        </w:tc>
        <w:tc>
          <w:tcPr>
            <w:tcW w:w="1690" w:type="dxa"/>
          </w:tcPr>
          <w:p w14:paraId="28BE8042" w14:textId="51F1BE43" w:rsidR="007C6508" w:rsidRPr="0067136C" w:rsidRDefault="00B372AB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87 (1.00-3.47)</w:t>
            </w:r>
          </w:p>
        </w:tc>
        <w:tc>
          <w:tcPr>
            <w:tcW w:w="1635" w:type="dxa"/>
          </w:tcPr>
          <w:p w14:paraId="2F4B25EA" w14:textId="30EBF43A" w:rsidR="007C6508" w:rsidRPr="0067136C" w:rsidRDefault="00EB019D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60 (0.41-0.88)</w:t>
            </w:r>
          </w:p>
        </w:tc>
        <w:tc>
          <w:tcPr>
            <w:tcW w:w="1713" w:type="dxa"/>
          </w:tcPr>
          <w:p w14:paraId="70FA55DA" w14:textId="0A3F1CFF" w:rsidR="007C6508" w:rsidRPr="0067136C" w:rsidRDefault="00EB019D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63 (0.43-0.91)</w:t>
            </w:r>
          </w:p>
        </w:tc>
        <w:tc>
          <w:tcPr>
            <w:tcW w:w="1638" w:type="dxa"/>
          </w:tcPr>
          <w:p w14:paraId="4EBC6FD9" w14:textId="4BAD3D30" w:rsidR="007C6508" w:rsidRPr="0067136C" w:rsidRDefault="00B372AB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2E1BC827" w14:textId="053C04BB" w:rsidR="007C6508" w:rsidRPr="0067136C" w:rsidRDefault="00EB019D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81 (0.66-0.99)</w:t>
            </w:r>
          </w:p>
        </w:tc>
        <w:tc>
          <w:tcPr>
            <w:tcW w:w="1481" w:type="dxa"/>
          </w:tcPr>
          <w:p w14:paraId="7ADA3E5B" w14:textId="5B020595" w:rsidR="007C6508" w:rsidRPr="0067136C" w:rsidRDefault="00EB019D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63 (0.74-3.56)</w:t>
            </w:r>
          </w:p>
        </w:tc>
      </w:tr>
      <w:tr w:rsidR="00B62CAF" w14:paraId="582DC437" w14:textId="77777777" w:rsidTr="00114DC0">
        <w:tc>
          <w:tcPr>
            <w:tcW w:w="1635" w:type="dxa"/>
          </w:tcPr>
          <w:p w14:paraId="7A2BB62F" w14:textId="7D326D67" w:rsidR="00B62CAF" w:rsidRPr="00FF0480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 w:rsidRPr="00FF0480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Mono</w:t>
            </w:r>
          </w:p>
        </w:tc>
        <w:tc>
          <w:tcPr>
            <w:tcW w:w="11315" w:type="dxa"/>
            <w:gridSpan w:val="7"/>
          </w:tcPr>
          <w:p w14:paraId="53B1699E" w14:textId="6FE0CC27" w:rsidR="00B62CAF" w:rsidRPr="0067136C" w:rsidRDefault="00B62CAF" w:rsidP="00342DC9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ference</w:t>
            </w:r>
          </w:p>
        </w:tc>
      </w:tr>
      <w:tr w:rsidR="00FF0480" w14:paraId="577B9E49" w14:textId="77777777" w:rsidTr="00831DD9">
        <w:tc>
          <w:tcPr>
            <w:tcW w:w="1635" w:type="dxa"/>
          </w:tcPr>
          <w:p w14:paraId="51E2FEBF" w14:textId="139F5E81" w:rsidR="00FF0480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>UST vs Combo</w:t>
            </w:r>
          </w:p>
        </w:tc>
        <w:tc>
          <w:tcPr>
            <w:tcW w:w="1677" w:type="dxa"/>
          </w:tcPr>
          <w:p w14:paraId="0C53C5D3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90" w:type="dxa"/>
          </w:tcPr>
          <w:p w14:paraId="04D8DA5E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5" w:type="dxa"/>
          </w:tcPr>
          <w:p w14:paraId="0E3DE9CB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713" w:type="dxa"/>
          </w:tcPr>
          <w:p w14:paraId="783ED993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8" w:type="dxa"/>
          </w:tcPr>
          <w:p w14:paraId="1E2DCB86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5DE5958A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4BA6C25F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</w:tr>
      <w:tr w:rsidR="00FF0480" w14:paraId="4C4953BF" w14:textId="77777777" w:rsidTr="00831DD9">
        <w:tc>
          <w:tcPr>
            <w:tcW w:w="1635" w:type="dxa"/>
          </w:tcPr>
          <w:p w14:paraId="5239D10C" w14:textId="21DEAFA7" w:rsidR="00FF0480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UST</w:t>
            </w:r>
          </w:p>
        </w:tc>
        <w:tc>
          <w:tcPr>
            <w:tcW w:w="1677" w:type="dxa"/>
          </w:tcPr>
          <w:p w14:paraId="0F1598E5" w14:textId="4FCC9E70" w:rsidR="00FF0480" w:rsidRPr="0067136C" w:rsidRDefault="00013EEE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72 (0.59-0.89)</w:t>
            </w:r>
          </w:p>
        </w:tc>
        <w:tc>
          <w:tcPr>
            <w:tcW w:w="1690" w:type="dxa"/>
          </w:tcPr>
          <w:p w14:paraId="4A97535F" w14:textId="75E9ED06" w:rsidR="00FF0480" w:rsidRPr="0067136C" w:rsidRDefault="00013EEE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19 (0.78-1.82)</w:t>
            </w:r>
          </w:p>
        </w:tc>
        <w:tc>
          <w:tcPr>
            <w:tcW w:w="1635" w:type="dxa"/>
          </w:tcPr>
          <w:p w14:paraId="2A66369C" w14:textId="20B9361C" w:rsidR="00FF0480" w:rsidRPr="0067136C" w:rsidRDefault="00013EEE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53 (0.33-0.84)</w:t>
            </w:r>
          </w:p>
        </w:tc>
        <w:tc>
          <w:tcPr>
            <w:tcW w:w="1713" w:type="dxa"/>
          </w:tcPr>
          <w:p w14:paraId="2E49C302" w14:textId="6CCCC793" w:rsidR="00FF0480" w:rsidRPr="0067136C" w:rsidRDefault="00013EEE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44 (0.32-0.62)</w:t>
            </w:r>
          </w:p>
        </w:tc>
        <w:tc>
          <w:tcPr>
            <w:tcW w:w="1638" w:type="dxa"/>
          </w:tcPr>
          <w:p w14:paraId="5ECAF060" w14:textId="50113B9E" w:rsidR="00FF0480" w:rsidRPr="0067136C" w:rsidRDefault="00B372AB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2A748C1C" w14:textId="0F10A2B0" w:rsidR="00FF0480" w:rsidRPr="0067136C" w:rsidRDefault="00DA533C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63 (0.47-0.85)</w:t>
            </w:r>
          </w:p>
        </w:tc>
        <w:tc>
          <w:tcPr>
            <w:tcW w:w="1481" w:type="dxa"/>
          </w:tcPr>
          <w:p w14:paraId="542FE3F7" w14:textId="62DC7BF7" w:rsidR="00FF0480" w:rsidRPr="0067136C" w:rsidRDefault="00DA533C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66 (0.35-1.25)</w:t>
            </w:r>
          </w:p>
        </w:tc>
      </w:tr>
      <w:tr w:rsidR="00B62CAF" w14:paraId="35DE0AD2" w14:textId="77777777" w:rsidTr="00914BA1">
        <w:tc>
          <w:tcPr>
            <w:tcW w:w="1635" w:type="dxa"/>
          </w:tcPr>
          <w:p w14:paraId="7F7786BB" w14:textId="4446B3ED" w:rsidR="00B62CAF" w:rsidRDefault="00B62CAF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 w:rsidRPr="00FF0480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Combo</w:t>
            </w:r>
          </w:p>
        </w:tc>
        <w:tc>
          <w:tcPr>
            <w:tcW w:w="11315" w:type="dxa"/>
            <w:gridSpan w:val="7"/>
          </w:tcPr>
          <w:p w14:paraId="333FE918" w14:textId="102F31FC" w:rsidR="00B62CAF" w:rsidRPr="0067136C" w:rsidRDefault="00B62CAF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ference</w:t>
            </w:r>
          </w:p>
        </w:tc>
      </w:tr>
      <w:tr w:rsidR="00FF0480" w14:paraId="36523EC0" w14:textId="77777777" w:rsidTr="00831DD9">
        <w:tc>
          <w:tcPr>
            <w:tcW w:w="1635" w:type="dxa"/>
          </w:tcPr>
          <w:p w14:paraId="0EFBF4AF" w14:textId="09EAAAE9" w:rsidR="00FF0480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>VDZ vs Mono</w:t>
            </w:r>
          </w:p>
        </w:tc>
        <w:tc>
          <w:tcPr>
            <w:tcW w:w="1677" w:type="dxa"/>
          </w:tcPr>
          <w:p w14:paraId="72E69671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90" w:type="dxa"/>
          </w:tcPr>
          <w:p w14:paraId="13266816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5" w:type="dxa"/>
          </w:tcPr>
          <w:p w14:paraId="4373D15C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713" w:type="dxa"/>
          </w:tcPr>
          <w:p w14:paraId="4D338732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8" w:type="dxa"/>
          </w:tcPr>
          <w:p w14:paraId="4CD65BA9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56873BB5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1D0A7C60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</w:tr>
      <w:tr w:rsidR="00FF0480" w14:paraId="0F8CE63C" w14:textId="77777777" w:rsidTr="00831DD9">
        <w:tc>
          <w:tcPr>
            <w:tcW w:w="1635" w:type="dxa"/>
          </w:tcPr>
          <w:p w14:paraId="63A8D169" w14:textId="6FFBA947" w:rsidR="00FF0480" w:rsidRPr="00FF0480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 w:rsidRPr="00FF0480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VDZ</w:t>
            </w:r>
          </w:p>
        </w:tc>
        <w:tc>
          <w:tcPr>
            <w:tcW w:w="1677" w:type="dxa"/>
          </w:tcPr>
          <w:p w14:paraId="5E7684C8" w14:textId="2EF97101" w:rsidR="00FF0480" w:rsidRPr="0067136C" w:rsidRDefault="00BA14BD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16 (1.43-0.95)</w:t>
            </w:r>
          </w:p>
        </w:tc>
        <w:tc>
          <w:tcPr>
            <w:tcW w:w="1690" w:type="dxa"/>
          </w:tcPr>
          <w:p w14:paraId="03D0CC1E" w14:textId="7F0D86F5" w:rsidR="00FF0480" w:rsidRPr="0067136C" w:rsidRDefault="00BA14BD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8 (0.50-2.36)</w:t>
            </w:r>
          </w:p>
        </w:tc>
        <w:tc>
          <w:tcPr>
            <w:tcW w:w="1635" w:type="dxa"/>
          </w:tcPr>
          <w:p w14:paraId="7C335E1B" w14:textId="2C8CC278" w:rsidR="00FF0480" w:rsidRPr="0067136C" w:rsidRDefault="00BA14BD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38 (0.73-2.60)</w:t>
            </w:r>
          </w:p>
        </w:tc>
        <w:tc>
          <w:tcPr>
            <w:tcW w:w="1713" w:type="dxa"/>
          </w:tcPr>
          <w:p w14:paraId="59AE2F63" w14:textId="76AB1B37" w:rsidR="00FF0480" w:rsidRPr="0067136C" w:rsidRDefault="00774049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79 (0.55-1.13)</w:t>
            </w:r>
          </w:p>
        </w:tc>
        <w:tc>
          <w:tcPr>
            <w:tcW w:w="1638" w:type="dxa"/>
          </w:tcPr>
          <w:p w14:paraId="0A5CD34B" w14:textId="40290CCB" w:rsidR="00FF0480" w:rsidRPr="0067136C" w:rsidRDefault="00B372AB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26228E0F" w14:textId="23B34DB3" w:rsidR="00FF0480" w:rsidRPr="0067136C" w:rsidRDefault="00774049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7 (0.77-1.48)</w:t>
            </w:r>
          </w:p>
        </w:tc>
        <w:tc>
          <w:tcPr>
            <w:tcW w:w="1481" w:type="dxa"/>
          </w:tcPr>
          <w:p w14:paraId="16B09691" w14:textId="33F62F7B" w:rsidR="00FF0480" w:rsidRPr="0067136C" w:rsidRDefault="00774049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14 (0.58-2.21)</w:t>
            </w:r>
          </w:p>
        </w:tc>
      </w:tr>
      <w:tr w:rsidR="00B62CAF" w14:paraId="1896D5F7" w14:textId="77777777" w:rsidTr="00980664">
        <w:tc>
          <w:tcPr>
            <w:tcW w:w="1635" w:type="dxa"/>
          </w:tcPr>
          <w:p w14:paraId="461FF871" w14:textId="7629C595" w:rsidR="00B62CAF" w:rsidRDefault="00B62CAF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 w:rsidRPr="00FF0480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Mono</w:t>
            </w:r>
          </w:p>
        </w:tc>
        <w:tc>
          <w:tcPr>
            <w:tcW w:w="11315" w:type="dxa"/>
            <w:gridSpan w:val="7"/>
          </w:tcPr>
          <w:p w14:paraId="2895DEF3" w14:textId="2F6AED66" w:rsidR="00B62CAF" w:rsidRPr="0067136C" w:rsidRDefault="00B62CAF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ference</w:t>
            </w:r>
          </w:p>
        </w:tc>
      </w:tr>
      <w:tr w:rsidR="005B3406" w14:paraId="2266781C" w14:textId="77777777" w:rsidTr="00831DD9">
        <w:tc>
          <w:tcPr>
            <w:tcW w:w="1635" w:type="dxa"/>
          </w:tcPr>
          <w:p w14:paraId="390ADC6C" w14:textId="02CBA70A" w:rsidR="005B3406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>VDZ vs Combo</w:t>
            </w:r>
          </w:p>
        </w:tc>
        <w:tc>
          <w:tcPr>
            <w:tcW w:w="1677" w:type="dxa"/>
          </w:tcPr>
          <w:p w14:paraId="70B6E483" w14:textId="1D60FF02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21 (0.98-1.49)</w:t>
            </w:r>
          </w:p>
        </w:tc>
        <w:tc>
          <w:tcPr>
            <w:tcW w:w="1690" w:type="dxa"/>
          </w:tcPr>
          <w:p w14:paraId="33696828" w14:textId="556AABA7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55 (0.33-0.92)</w:t>
            </w:r>
          </w:p>
        </w:tc>
        <w:tc>
          <w:tcPr>
            <w:tcW w:w="1635" w:type="dxa"/>
          </w:tcPr>
          <w:p w14:paraId="6DCD9607" w14:textId="686376B8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21 (0.75-1.95)</w:t>
            </w:r>
          </w:p>
        </w:tc>
        <w:tc>
          <w:tcPr>
            <w:tcW w:w="1713" w:type="dxa"/>
          </w:tcPr>
          <w:p w14:paraId="03018009" w14:textId="068671D4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64 (0.48-0.85)</w:t>
            </w:r>
          </w:p>
        </w:tc>
        <w:tc>
          <w:tcPr>
            <w:tcW w:w="1638" w:type="dxa"/>
          </w:tcPr>
          <w:p w14:paraId="6B99858D" w14:textId="74A9CCA7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7BA55979" w14:textId="4B6C1B27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89 (0.69-1.16)</w:t>
            </w:r>
          </w:p>
        </w:tc>
        <w:tc>
          <w:tcPr>
            <w:tcW w:w="1481" w:type="dxa"/>
          </w:tcPr>
          <w:p w14:paraId="1166736B" w14:textId="0D5A880E" w:rsidR="005B3406" w:rsidRPr="0067136C" w:rsidRDefault="005B3406" w:rsidP="005B3406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78 (0.45-1.38)</w:t>
            </w:r>
          </w:p>
        </w:tc>
      </w:tr>
      <w:tr w:rsidR="00FF0480" w14:paraId="44B2EFC3" w14:textId="77777777" w:rsidTr="00831DD9">
        <w:tc>
          <w:tcPr>
            <w:tcW w:w="1635" w:type="dxa"/>
          </w:tcPr>
          <w:p w14:paraId="0C637C42" w14:textId="02DAFDE8" w:rsidR="00FF0480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 w:rsidR="009130B3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VDZ</w:t>
            </w:r>
          </w:p>
        </w:tc>
        <w:tc>
          <w:tcPr>
            <w:tcW w:w="1677" w:type="dxa"/>
          </w:tcPr>
          <w:p w14:paraId="5FA2ACAB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90" w:type="dxa"/>
          </w:tcPr>
          <w:p w14:paraId="7EC6FAE7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5" w:type="dxa"/>
          </w:tcPr>
          <w:p w14:paraId="32946781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713" w:type="dxa"/>
          </w:tcPr>
          <w:p w14:paraId="025395CF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8" w:type="dxa"/>
          </w:tcPr>
          <w:p w14:paraId="5BA6E6C9" w14:textId="01DC8CE9" w:rsidR="00FF0480" w:rsidRPr="0067136C" w:rsidRDefault="00B372AB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2CF09CE4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25BFA894" w14:textId="77777777" w:rsidR="00FF0480" w:rsidRPr="0067136C" w:rsidRDefault="00FF0480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</w:tr>
      <w:tr w:rsidR="00B62CAF" w14:paraId="0736F769" w14:textId="77777777" w:rsidTr="001813D0">
        <w:tc>
          <w:tcPr>
            <w:tcW w:w="1635" w:type="dxa"/>
          </w:tcPr>
          <w:p w14:paraId="65D3854F" w14:textId="6E2FC60A" w:rsidR="00B62CAF" w:rsidRDefault="00B62CAF" w:rsidP="00FF0480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 w:rsidRPr="00FF0480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Combo</w:t>
            </w:r>
          </w:p>
        </w:tc>
        <w:tc>
          <w:tcPr>
            <w:tcW w:w="11315" w:type="dxa"/>
            <w:gridSpan w:val="7"/>
          </w:tcPr>
          <w:p w14:paraId="487D3A6B" w14:textId="0982E387" w:rsidR="00B62CAF" w:rsidRPr="0067136C" w:rsidRDefault="00B62CAF" w:rsidP="00FF0480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ference</w:t>
            </w:r>
          </w:p>
        </w:tc>
      </w:tr>
      <w:tr w:rsidR="009130B3" w14:paraId="0EDC5224" w14:textId="77777777" w:rsidTr="00831DD9">
        <w:tc>
          <w:tcPr>
            <w:tcW w:w="1635" w:type="dxa"/>
          </w:tcPr>
          <w:p w14:paraId="727AAE45" w14:textId="3C59327A" w:rsidR="009130B3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>UST vs VDZ</w:t>
            </w:r>
          </w:p>
        </w:tc>
        <w:tc>
          <w:tcPr>
            <w:tcW w:w="1677" w:type="dxa"/>
          </w:tcPr>
          <w:p w14:paraId="677C7BA9" w14:textId="5566060D" w:rsidR="009130B3" w:rsidRPr="0067136C" w:rsidRDefault="00B937D6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68 (0.53-0.86)</w:t>
            </w:r>
          </w:p>
        </w:tc>
        <w:tc>
          <w:tcPr>
            <w:tcW w:w="1690" w:type="dxa"/>
          </w:tcPr>
          <w:p w14:paraId="2DA0E022" w14:textId="79923B1E" w:rsidR="009130B3" w:rsidRPr="0067136C" w:rsidRDefault="00B937D6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39 (0.96-2.02)</w:t>
            </w:r>
          </w:p>
        </w:tc>
        <w:tc>
          <w:tcPr>
            <w:tcW w:w="1635" w:type="dxa"/>
          </w:tcPr>
          <w:p w14:paraId="0FC334BF" w14:textId="6A40275F" w:rsidR="009130B3" w:rsidRPr="0067136C" w:rsidRDefault="009C618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50 (0.31-0.81)</w:t>
            </w:r>
          </w:p>
        </w:tc>
        <w:tc>
          <w:tcPr>
            <w:tcW w:w="1713" w:type="dxa"/>
          </w:tcPr>
          <w:p w14:paraId="4ECB464C" w14:textId="0756DF83" w:rsidR="009130B3" w:rsidRPr="0067136C" w:rsidRDefault="009C618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75 (0.56-0.99)</w:t>
            </w:r>
          </w:p>
        </w:tc>
        <w:tc>
          <w:tcPr>
            <w:tcW w:w="1638" w:type="dxa"/>
          </w:tcPr>
          <w:p w14:paraId="6754B350" w14:textId="05166CDD" w:rsidR="009130B3" w:rsidRPr="0067136C" w:rsidRDefault="00B372AB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1.00 (0.42-2.40)</w:t>
            </w:r>
          </w:p>
        </w:tc>
        <w:tc>
          <w:tcPr>
            <w:tcW w:w="1481" w:type="dxa"/>
          </w:tcPr>
          <w:p w14:paraId="376FFEDF" w14:textId="7CF2F08B" w:rsidR="009130B3" w:rsidRPr="0067136C" w:rsidRDefault="009C618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71 (0.56-0.91)</w:t>
            </w:r>
          </w:p>
        </w:tc>
        <w:tc>
          <w:tcPr>
            <w:tcW w:w="1481" w:type="dxa"/>
          </w:tcPr>
          <w:p w14:paraId="5E917FAF" w14:textId="7E02E8DA" w:rsidR="009130B3" w:rsidRPr="0067136C" w:rsidRDefault="009C618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0.87 (0.52-1.47)</w:t>
            </w:r>
          </w:p>
        </w:tc>
      </w:tr>
      <w:tr w:rsidR="009130B3" w14:paraId="0AD3C1BF" w14:textId="77777777" w:rsidTr="00831DD9">
        <w:tc>
          <w:tcPr>
            <w:tcW w:w="1635" w:type="dxa"/>
          </w:tcPr>
          <w:p w14:paraId="43AF5E56" w14:textId="0CA60D13" w:rsidR="009130B3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UST</w:t>
            </w:r>
          </w:p>
        </w:tc>
        <w:tc>
          <w:tcPr>
            <w:tcW w:w="1677" w:type="dxa"/>
          </w:tcPr>
          <w:p w14:paraId="39C2DE96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90" w:type="dxa"/>
          </w:tcPr>
          <w:p w14:paraId="03E1F610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5" w:type="dxa"/>
          </w:tcPr>
          <w:p w14:paraId="0EA987ED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713" w:type="dxa"/>
          </w:tcPr>
          <w:p w14:paraId="18D046D9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638" w:type="dxa"/>
          </w:tcPr>
          <w:p w14:paraId="093AABB5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2AD9ED10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  <w:tc>
          <w:tcPr>
            <w:tcW w:w="1481" w:type="dxa"/>
          </w:tcPr>
          <w:p w14:paraId="05683C08" w14:textId="77777777" w:rsidR="009130B3" w:rsidRPr="0067136C" w:rsidRDefault="009130B3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</w:p>
        </w:tc>
      </w:tr>
      <w:tr w:rsidR="00B62CAF" w14:paraId="54456EA9" w14:textId="77777777" w:rsidTr="002128CB">
        <w:tc>
          <w:tcPr>
            <w:tcW w:w="1635" w:type="dxa"/>
          </w:tcPr>
          <w:p w14:paraId="64AF1F33" w14:textId="0BCA22A6" w:rsidR="00B62CAF" w:rsidRDefault="00B62CAF" w:rsidP="009130B3">
            <w:pPr>
              <w:spacing w:line="240" w:lineRule="auto"/>
              <w:rPr>
                <w:rFonts w:ascii="Times New Roman" w:eastAsia="PMingLiU" w:hAnsi="Times New Roman" w:cs="Times New Roman"/>
                <w:b/>
                <w:bCs/>
                <w:kern w:val="0"/>
                <w14:ligatures w14:val="none"/>
              </w:rPr>
            </w:pPr>
            <w:r w:rsidRPr="00FF0480"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VDZ</w:t>
            </w:r>
          </w:p>
        </w:tc>
        <w:tc>
          <w:tcPr>
            <w:tcW w:w="11315" w:type="dxa"/>
            <w:gridSpan w:val="7"/>
          </w:tcPr>
          <w:p w14:paraId="30A20FD0" w14:textId="0C793AA5" w:rsidR="00B62CAF" w:rsidRPr="0067136C" w:rsidRDefault="00B62CAF" w:rsidP="009130B3">
            <w:pPr>
              <w:spacing w:line="240" w:lineRule="auto"/>
              <w:rPr>
                <w:rFonts w:ascii="Times New Roman" w:eastAsia="PMingLiU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14:ligatures w14:val="none"/>
              </w:rPr>
              <w:t>Reference</w:t>
            </w:r>
          </w:p>
        </w:tc>
      </w:tr>
    </w:tbl>
    <w:p w14:paraId="1F433E24" w14:textId="21E74939" w:rsidR="006C5507" w:rsidRDefault="00F52EFE" w:rsidP="00342DC9">
      <w:pPr>
        <w:spacing w:line="240" w:lineRule="auto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58377A">
        <w:rPr>
          <w:rFonts w:ascii="Times New Roman" w:eastAsia="PMingLiU" w:hAnsi="Times New Roman" w:cs="Times New Roman"/>
        </w:rPr>
        <w:t xml:space="preserve">CI, confidence interval; </w:t>
      </w:r>
      <w:r>
        <w:rPr>
          <w:rFonts w:ascii="Times New Roman" w:eastAsia="PMingLiU" w:hAnsi="Times New Roman" w:cs="Times New Roman" w:hint="eastAsia"/>
        </w:rPr>
        <w:t xml:space="preserve">Combo, TNFi combination therapy; </w:t>
      </w:r>
      <w:r w:rsidRPr="0058377A">
        <w:rPr>
          <w:rFonts w:ascii="Times New Roman" w:eastAsia="PMingLiU" w:hAnsi="Times New Roman" w:cs="Times New Roman"/>
        </w:rPr>
        <w:t xml:space="preserve">IBD, inflammatory bowel diseases; </w:t>
      </w:r>
      <w:r>
        <w:rPr>
          <w:rFonts w:ascii="Times New Roman" w:eastAsia="PMingLiU" w:hAnsi="Times New Roman" w:cs="Times New Roman" w:hint="eastAsia"/>
        </w:rPr>
        <w:t xml:space="preserve">Mono, TNFi monotherapy; </w:t>
      </w:r>
      <w:r w:rsidRPr="0058377A">
        <w:rPr>
          <w:rFonts w:ascii="Times New Roman" w:eastAsia="PMingLiU" w:hAnsi="Times New Roman" w:cs="Times New Roman"/>
        </w:rPr>
        <w:t>RR, risk ratio</w:t>
      </w:r>
      <w:r>
        <w:rPr>
          <w:rFonts w:ascii="Times New Roman" w:eastAsia="PMingLiU" w:hAnsi="Times New Roman" w:cs="Times New Roman" w:hint="eastAsia"/>
        </w:rPr>
        <w:t xml:space="preserve">; </w:t>
      </w:r>
      <w:r w:rsidRPr="0058377A">
        <w:rPr>
          <w:rFonts w:ascii="Times New Roman" w:eastAsia="PMingLiU" w:hAnsi="Times New Roman" w:cs="Times New Roman"/>
        </w:rPr>
        <w:t>UST, ustekinumab; VDZ, vedolizumab</w:t>
      </w:r>
    </w:p>
    <w:p w14:paraId="691C5F4C" w14:textId="77777777" w:rsidR="00806012" w:rsidRPr="003734CB" w:rsidRDefault="00806012" w:rsidP="0047427E">
      <w:pPr>
        <w:spacing w:after="0" w:line="240" w:lineRule="auto"/>
        <w:rPr>
          <w:rFonts w:ascii="Times New Roman" w:hAnsi="Times New Roman" w:cs="Times New Roman"/>
        </w:rPr>
      </w:pPr>
    </w:p>
    <w:p w14:paraId="45597655" w14:textId="77777777" w:rsidR="00806012" w:rsidRPr="00E830B7" w:rsidRDefault="00806012" w:rsidP="00342DC9">
      <w:pPr>
        <w:spacing w:line="240" w:lineRule="auto"/>
        <w:rPr>
          <w:rFonts w:ascii="Times New Roman" w:hAnsi="Times New Roman" w:cs="Times New Roman"/>
          <w:lang w:val="en"/>
        </w:rPr>
      </w:pPr>
    </w:p>
    <w:sectPr w:rsidR="00806012" w:rsidRPr="00E830B7" w:rsidSect="006C55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F1CF3" w14:textId="77777777" w:rsidR="00B616F8" w:rsidRDefault="00B616F8" w:rsidP="00BD7568">
      <w:pPr>
        <w:spacing w:after="0" w:line="240" w:lineRule="auto"/>
      </w:pPr>
      <w:r>
        <w:separator/>
      </w:r>
    </w:p>
  </w:endnote>
  <w:endnote w:type="continuationSeparator" w:id="0">
    <w:p w14:paraId="13736B40" w14:textId="77777777" w:rsidR="00B616F8" w:rsidRDefault="00B616F8" w:rsidP="00BD7568">
      <w:pPr>
        <w:spacing w:after="0" w:line="240" w:lineRule="auto"/>
      </w:pPr>
      <w:r>
        <w:continuationSeparator/>
      </w:r>
    </w:p>
  </w:endnote>
  <w:endnote w:type="continuationNotice" w:id="1">
    <w:p w14:paraId="145F7947" w14:textId="77777777" w:rsidR="00B616F8" w:rsidRDefault="00B616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063ED" w14:textId="77777777" w:rsidR="00B616F8" w:rsidRDefault="00B616F8" w:rsidP="00BD7568">
      <w:pPr>
        <w:spacing w:after="0" w:line="240" w:lineRule="auto"/>
      </w:pPr>
      <w:r>
        <w:separator/>
      </w:r>
    </w:p>
  </w:footnote>
  <w:footnote w:type="continuationSeparator" w:id="0">
    <w:p w14:paraId="260A49C2" w14:textId="77777777" w:rsidR="00B616F8" w:rsidRDefault="00B616F8" w:rsidP="00BD7568">
      <w:pPr>
        <w:spacing w:after="0" w:line="240" w:lineRule="auto"/>
      </w:pPr>
      <w:r>
        <w:continuationSeparator/>
      </w:r>
    </w:p>
  </w:footnote>
  <w:footnote w:type="continuationNotice" w:id="1">
    <w:p w14:paraId="1BEFE928" w14:textId="77777777" w:rsidR="00B616F8" w:rsidRDefault="00B616F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84819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77E4"/>
    <w:rsid w:val="003E0E9C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0C92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31DC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A11EC"/>
    <w:rsid w:val="007A4DBF"/>
    <w:rsid w:val="007A6D93"/>
    <w:rsid w:val="007A7818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6183"/>
    <w:rsid w:val="009D160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6F8"/>
    <w:rsid w:val="00B61EF2"/>
    <w:rsid w:val="00B62CAF"/>
    <w:rsid w:val="00B63E8A"/>
    <w:rsid w:val="00B64730"/>
    <w:rsid w:val="00B650ED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D7888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CF7ECF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711"/>
    <w:rsid w:val="00EF4908"/>
    <w:rsid w:val="00F0039E"/>
    <w:rsid w:val="00F07B6D"/>
    <w:rsid w:val="00F10FF5"/>
    <w:rsid w:val="00F15102"/>
    <w:rsid w:val="00F1743C"/>
    <w:rsid w:val="00F208E7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5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Serena Tsai</cp:lastModifiedBy>
  <cp:revision>808</cp:revision>
  <dcterms:created xsi:type="dcterms:W3CDTF">2024-08-26T03:28:00Z</dcterms:created>
  <dcterms:modified xsi:type="dcterms:W3CDTF">2025-11-13T08:54:00Z</dcterms:modified>
</cp:coreProperties>
</file>